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973" w:rsidRDefault="00645CA8" w:rsidP="00AA3973">
      <w:pPr>
        <w:tabs>
          <w:tab w:val="left" w:pos="1020"/>
        </w:tabs>
        <w:spacing w:after="0" w:line="360" w:lineRule="auto"/>
        <w:rPr>
          <w:rFonts w:ascii="Times New Roman" w:eastAsia="MyriadPro-Cond" w:hAnsi="Times New Roman"/>
          <w:sz w:val="20"/>
          <w:szCs w:val="20"/>
        </w:rPr>
      </w:pPr>
      <w:r>
        <w:rPr>
          <w:rFonts w:ascii="Times New Roman" w:eastAsia="MyriadPro-Cond" w:hAnsi="Times New Roman"/>
          <w:b/>
          <w:szCs w:val="20"/>
        </w:rPr>
        <w:t>S</w:t>
      </w:r>
      <w:r w:rsidR="006B56E7" w:rsidRPr="0078198B">
        <w:rPr>
          <w:rFonts w:ascii="Times New Roman" w:eastAsia="MyriadPro-Cond" w:hAnsi="Times New Roman"/>
          <w:b/>
          <w:szCs w:val="20"/>
        </w:rPr>
        <w:t>1</w:t>
      </w:r>
      <w:r>
        <w:rPr>
          <w:rFonts w:ascii="Times New Roman" w:eastAsia="MyriadPro-Cond" w:hAnsi="Times New Roman"/>
          <w:b/>
          <w:szCs w:val="20"/>
        </w:rPr>
        <w:t xml:space="preserve"> Table</w:t>
      </w:r>
      <w:r w:rsidR="006B56E7" w:rsidRPr="0078198B">
        <w:rPr>
          <w:rFonts w:ascii="Times New Roman" w:eastAsia="MyriadPro-Cond" w:hAnsi="Times New Roman"/>
          <w:b/>
          <w:szCs w:val="20"/>
        </w:rPr>
        <w:t xml:space="preserve">. </w:t>
      </w:r>
      <w:r w:rsidR="006B56E7" w:rsidRPr="0078198B">
        <w:rPr>
          <w:rFonts w:ascii="Times New Roman" w:hAnsi="Times New Roman"/>
          <w:b/>
          <w:szCs w:val="20"/>
          <w:lang w:val="en-GB"/>
        </w:rPr>
        <w:t>(VH-)</w:t>
      </w:r>
      <w:r w:rsidR="006B56E7" w:rsidRPr="0078198B">
        <w:rPr>
          <w:rFonts w:ascii="Times New Roman" w:hAnsi="Times New Roman"/>
          <w:b/>
          <w:color w:val="292526"/>
          <w:szCs w:val="20"/>
        </w:rPr>
        <w:t xml:space="preserve">IVUS segment and lesion characteristics </w:t>
      </w:r>
      <w:r w:rsidR="006B56E7">
        <w:rPr>
          <w:rFonts w:ascii="Times New Roman" w:hAnsi="Times New Roman"/>
          <w:b/>
          <w:color w:val="292526"/>
          <w:szCs w:val="20"/>
        </w:rPr>
        <w:t>in the matched set, stratified on</w:t>
      </w:r>
      <w:r w:rsidR="006B56E7" w:rsidRPr="0078198B">
        <w:rPr>
          <w:rFonts w:ascii="Times New Roman" w:hAnsi="Times New Roman"/>
          <w:b/>
          <w:color w:val="292526"/>
          <w:szCs w:val="20"/>
        </w:rPr>
        <w:t xml:space="preserve"> age </w:t>
      </w:r>
      <w:r w:rsidR="006B56E7" w:rsidRPr="0078198B">
        <w:rPr>
          <w:rFonts w:ascii="Times New Roman" w:eastAsia="MyriadPro-Cond" w:hAnsi="Times New Roman"/>
          <w:b/>
          <w:szCs w:val="20"/>
        </w:rPr>
        <w:t xml:space="preserve">  </w:t>
      </w:r>
    </w:p>
    <w:tbl>
      <w:tblPr>
        <w:tblpPr w:leftFromText="180" w:rightFromText="180" w:vertAnchor="text" w:horzAnchor="page" w:tblpX="285" w:tblpY="98"/>
        <w:tblW w:w="149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8"/>
        <w:gridCol w:w="1559"/>
        <w:gridCol w:w="1417"/>
        <w:gridCol w:w="709"/>
        <w:gridCol w:w="160"/>
        <w:gridCol w:w="1399"/>
        <w:gridCol w:w="1418"/>
        <w:gridCol w:w="709"/>
        <w:gridCol w:w="160"/>
        <w:gridCol w:w="1541"/>
        <w:gridCol w:w="1417"/>
        <w:gridCol w:w="567"/>
      </w:tblGrid>
      <w:tr w:rsidR="008E40BB" w:rsidRPr="00F92265" w:rsidTr="008E40BB">
        <w:trPr>
          <w:trHeight w:val="315"/>
        </w:trPr>
        <w:tc>
          <w:tcPr>
            <w:tcW w:w="3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B56E7" w:rsidRPr="00781E42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685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B56E7" w:rsidRPr="00781E42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81E4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Lower age tertile</w:t>
            </w:r>
            <w:r w:rsid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3</w:t>
            </w:r>
            <w:r w:rsidR="0041432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4.12</w:t>
            </w:r>
            <w:r w:rsid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– 52.96 years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bottom"/>
          </w:tcPr>
          <w:p w:rsidR="006B56E7" w:rsidRPr="00781E42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26" w:type="dxa"/>
            <w:gridSpan w:val="3"/>
            <w:tcBorders>
              <w:left w:val="nil"/>
              <w:right w:val="nil"/>
            </w:tcBorders>
            <w:vAlign w:val="bottom"/>
          </w:tcPr>
          <w:p w:rsidR="006B56E7" w:rsidRPr="00781E42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81E4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Middle age tertile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</w:t>
            </w:r>
            <w:r w:rsidR="0041432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53.07</w:t>
            </w:r>
            <w:r w:rsid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C8638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–</w:t>
            </w:r>
            <w:r w:rsid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C8638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61.68 years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]</w:t>
            </w:r>
          </w:p>
        </w:tc>
        <w:tc>
          <w:tcPr>
            <w:tcW w:w="160" w:type="dxa"/>
            <w:tcBorders>
              <w:left w:val="nil"/>
              <w:right w:val="nil"/>
            </w:tcBorders>
            <w:vAlign w:val="bottom"/>
          </w:tcPr>
          <w:p w:rsidR="006B56E7" w:rsidRPr="00781E42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525" w:type="dxa"/>
            <w:gridSpan w:val="3"/>
            <w:tcBorders>
              <w:left w:val="nil"/>
              <w:right w:val="nil"/>
            </w:tcBorders>
            <w:vAlign w:val="bottom"/>
          </w:tcPr>
          <w:p w:rsidR="006B56E7" w:rsidRPr="00781E42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81E4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Upper age tertile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[</w:t>
            </w:r>
            <w:r w:rsidR="00C8638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61.73 – 85.03 years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]</w:t>
            </w:r>
          </w:p>
        </w:tc>
      </w:tr>
      <w:tr w:rsidR="008E40BB" w:rsidRPr="00F92265" w:rsidTr="008E40BB">
        <w:trPr>
          <w:trHeight w:val="315"/>
        </w:trPr>
        <w:tc>
          <w:tcPr>
            <w:tcW w:w="3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6E7" w:rsidRPr="00781E42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81E4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Current</w:t>
            </w:r>
          </w:p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81E4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smo</w:t>
            </w:r>
            <w:r w:rsidRP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k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Never</w:t>
            </w:r>
          </w:p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smok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Current</w:t>
            </w:r>
          </w:p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smok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Never</w:t>
            </w:r>
          </w:p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smok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60" w:type="dxa"/>
            <w:tcBorders>
              <w:left w:val="nil"/>
              <w:right w:val="nil"/>
            </w:tcBorders>
          </w:tcPr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Current</w:t>
            </w:r>
          </w:p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smok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Never</w:t>
            </w:r>
          </w:p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smoke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56E7" w:rsidRPr="0080204C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r w:rsidRPr="0080204C"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</w:tr>
      <w:tr w:rsidR="008E40BB" w:rsidRPr="00F92265" w:rsidTr="008E40BB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6E7" w:rsidRPr="0080204C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6E7" w:rsidRPr="00F92265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(n =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46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6E7" w:rsidRPr="00F92265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(n =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46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6E7" w:rsidRPr="00F92265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(n =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47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6E7" w:rsidRPr="00F92265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(n =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47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6E7" w:rsidRPr="00F92265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(n =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47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56E7" w:rsidRPr="00F92265" w:rsidRDefault="006B56E7" w:rsidP="008E40B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(n = 47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E40BB" w:rsidRPr="00F92265" w:rsidTr="00B53031">
        <w:trPr>
          <w:trHeight w:val="306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56E7" w:rsidRPr="00890FF0" w:rsidRDefault="006B56E7" w:rsidP="008E40BB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890FF0">
              <w:rPr>
                <w:rFonts w:ascii="Times New Roman" w:hAnsi="Times New Roman"/>
                <w:bCs/>
                <w:color w:val="000000"/>
                <w:sz w:val="20"/>
                <w:szCs w:val="20"/>
                <w:lang w:val="nl-NL" w:eastAsia="nl-NL"/>
              </w:rPr>
              <w:t>Age, mean±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56E7" w:rsidRDefault="00675DE5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47.5 ± 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56E7" w:rsidRDefault="00675DE5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47.9 ± 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56E7" w:rsidRDefault="001D3FCF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12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675DE5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57.4 ± 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675DE5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57.5 ± 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1D3FCF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675DE5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68.6 ± 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675DE5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68.6 ± 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675DE5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93</w:t>
            </w: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78198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(VH-)IVUS segment paramet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56E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56E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56E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Segment length,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213DC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45.7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213DC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44.3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44.6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45.2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8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46.0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5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44.5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4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0.63 </w:t>
            </w: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Degree of atheroscler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827522">
              <w:rPr>
                <w:rFonts w:ascii="Times New Roman" w:hAnsi="Times New Roman"/>
                <w:sz w:val="20"/>
                <w:szCs w:val="20"/>
                <w:lang w:val="nl-NL" w:eastAsia="nl-NL"/>
              </w:rPr>
              <w:t>Plaque volume, mm</w:t>
            </w:r>
            <w:r w:rsidRPr="00827522">
              <w:rPr>
                <w:rFonts w:ascii="Times New Roman" w:hAnsi="Times New Roman"/>
                <w:sz w:val="20"/>
                <w:szCs w:val="20"/>
                <w:vertAlign w:val="superscript"/>
                <w:lang w:val="nl-NL" w:eastAsia="nl-N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235.5 [127.8 – 322.3]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192.0 [116.9 – 266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200.9 [140.8 – 309.9]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214.3 [134.1 – 312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226.0 [147.7 – 306.8]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217.0 [142.8 – 334.2]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0.74 </w:t>
            </w: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Plaque burden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37.8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33.9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A44ED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38.6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37.7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39.5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2.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37.4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0.38 </w:t>
            </w: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Composition of atheroscler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% FI volu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56.5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61.4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645CA8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0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58.6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59.0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57.8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1.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60.8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12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0.22 </w:t>
            </w:r>
          </w:p>
        </w:tc>
      </w:tr>
      <w:tr w:rsidR="008E40BB" w:rsidRPr="00F92265" w:rsidTr="00B53031">
        <w:trPr>
          <w:trHeight w:val="31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827522">
              <w:rPr>
                <w:rFonts w:ascii="Times New Roman" w:hAnsi="Times New Roman"/>
                <w:sz w:val="20"/>
                <w:szCs w:val="20"/>
                <w:lang w:val="nl-NL" w:eastAsia="nl-NL"/>
              </w:rPr>
              <w:t>% FF volu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8.4 [4.8 – 11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9.4 [6.0 – 12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9.7 [6.1 – 12.7]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8.8 [5.5 – 12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11.1 [6.3 – 15.3]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8.3 [5.8 – 12.3]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0.08 </w:t>
            </w: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% NC volu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23.2 </w:t>
            </w:r>
            <w:r w:rsidRPr="00854CF7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21.0 </w:t>
            </w:r>
            <w:r w:rsidRPr="00854CF7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21.6 </w:t>
            </w:r>
            <w:r w:rsidRPr="00854CF7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21.1 </w:t>
            </w:r>
            <w:r w:rsidRPr="00854CF7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20.1 </w:t>
            </w:r>
            <w:r w:rsidRPr="00213DC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 7.4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54CF7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2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</w:t>
            </w:r>
            <w:r w:rsidRPr="00854CF7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± 8.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0.98 </w:t>
            </w:r>
          </w:p>
        </w:tc>
      </w:tr>
      <w:tr w:rsidR="008E40BB" w:rsidRPr="00F92265" w:rsidTr="00B53031">
        <w:trPr>
          <w:trHeight w:val="178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827522">
              <w:rPr>
                <w:rFonts w:ascii="Times New Roman" w:hAnsi="Times New Roman"/>
                <w:sz w:val="20"/>
                <w:szCs w:val="20"/>
                <w:lang w:eastAsia="nl-NL"/>
              </w:rPr>
              <w:t>% DC volu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7.4 [4.9 – 13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7.7 [3.3 – 10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6.8 [4.5 – 14.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9.1 [4.4 – 14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7A44ED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0.5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8.9 [4.5 – 14.8]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8.0 [5.0 – 15.0]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7A44ED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0.68 </w:t>
            </w:r>
            <w:r w:rsidR="007D08DE"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6B56E7" w:rsidP="008E40BB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54CF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  <w:t>(VH-)IVUS lesion paramet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≥1 Lesion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9 (8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37 (8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1 (8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43 (9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40 (85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43 (91.5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854CF7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0.51 </w:t>
            </w: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Presence of high risk lesion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33 (7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25 (5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28 (5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890FF0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27 (57</w:t>
            </w:r>
            <w:r w:rsidR="006B56E7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29 (61.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31 (66.0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0.83 </w:t>
            </w: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High risk lesion type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Degree of atheroscler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≥1 Lesion with plaque burden ≥70%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0 (2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6 (1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bookmarkStart w:id="0" w:name="_GoBack"/>
            <w:bookmarkEnd w:id="0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7 (1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1 (2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14 (29.8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10 (21.3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0.52 </w:t>
            </w:r>
          </w:p>
        </w:tc>
      </w:tr>
      <w:tr w:rsidR="008E40BB" w:rsidRPr="00F92265" w:rsidTr="00B53031">
        <w:trPr>
          <w:trHeight w:val="37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≥1 Lesion with MLA ≤4.0mm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2</w:t>
            </w: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5 (3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2 (2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1 (2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16 (3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>0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17 (36.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14 (29.8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nl-NL"/>
              </w:rPr>
              <w:t xml:space="preserve">0.68 </w:t>
            </w: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nl-NL"/>
              </w:rPr>
              <w:t>Composition of atheroscler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E40BB" w:rsidRPr="00F92265" w:rsidTr="00B53031">
        <w:trPr>
          <w:trHeight w:val="315"/>
        </w:trPr>
        <w:tc>
          <w:tcPr>
            <w:tcW w:w="3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6B56E7" w:rsidP="008E40BB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F92265">
              <w:rPr>
                <w:rFonts w:ascii="Times New Roman" w:hAnsi="Times New Roman"/>
                <w:color w:val="000000"/>
                <w:sz w:val="20"/>
                <w:szCs w:val="20"/>
                <w:lang w:val="en-GB" w:eastAsia="nl-NL"/>
              </w:rPr>
              <w:t>≥1 TCFA, n (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26 (56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20 (43.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.29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20 (42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16 (34.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 w:rsidRPr="008B0F9C"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>.5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6B56E7" w:rsidRPr="00F92265" w:rsidRDefault="006B56E7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11 (23.4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21 (44.7) 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6B56E7" w:rsidRPr="00F92265" w:rsidRDefault="007D08DE" w:rsidP="00B53031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 w:eastAsia="nl-NL"/>
              </w:rPr>
              <w:t xml:space="preserve">0.06 </w:t>
            </w:r>
          </w:p>
        </w:tc>
      </w:tr>
    </w:tbl>
    <w:p w:rsidR="00890FF0" w:rsidRDefault="00890FF0" w:rsidP="00AA3973">
      <w:pPr>
        <w:tabs>
          <w:tab w:val="left" w:pos="1020"/>
        </w:tabs>
        <w:spacing w:after="0" w:line="360" w:lineRule="auto"/>
        <w:rPr>
          <w:rFonts w:ascii="Times New Roman" w:eastAsia="MyriadPro-Cond" w:hAnsi="Times New Roman"/>
          <w:b/>
          <w:szCs w:val="20"/>
        </w:rPr>
      </w:pPr>
    </w:p>
    <w:p w:rsidR="00754369" w:rsidRDefault="00754369" w:rsidP="002C4CA8">
      <w:pPr>
        <w:tabs>
          <w:tab w:val="left" w:pos="1020"/>
        </w:tabs>
        <w:spacing w:after="0" w:line="360" w:lineRule="auto"/>
      </w:pPr>
    </w:p>
    <w:sectPr w:rsidR="00754369" w:rsidSect="00B16325">
      <w:pgSz w:w="15840" w:h="12240" w:orient="landscape"/>
      <w:pgMar w:top="568" w:right="1417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Cond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973"/>
    <w:rsid w:val="00046676"/>
    <w:rsid w:val="001662FF"/>
    <w:rsid w:val="0017220B"/>
    <w:rsid w:val="001D3FCF"/>
    <w:rsid w:val="001E3BD2"/>
    <w:rsid w:val="0022430A"/>
    <w:rsid w:val="00237BAA"/>
    <w:rsid w:val="002C4CA8"/>
    <w:rsid w:val="00362931"/>
    <w:rsid w:val="0041432A"/>
    <w:rsid w:val="00421A01"/>
    <w:rsid w:val="00463D94"/>
    <w:rsid w:val="00531267"/>
    <w:rsid w:val="006024F2"/>
    <w:rsid w:val="00636F22"/>
    <w:rsid w:val="00645CA8"/>
    <w:rsid w:val="00645EEC"/>
    <w:rsid w:val="00675DE5"/>
    <w:rsid w:val="00682C36"/>
    <w:rsid w:val="006934AF"/>
    <w:rsid w:val="006B56E7"/>
    <w:rsid w:val="006C5745"/>
    <w:rsid w:val="006F396A"/>
    <w:rsid w:val="00754369"/>
    <w:rsid w:val="007A44ED"/>
    <w:rsid w:val="007D08DE"/>
    <w:rsid w:val="0080204C"/>
    <w:rsid w:val="008534F6"/>
    <w:rsid w:val="00890FF0"/>
    <w:rsid w:val="008B0F9C"/>
    <w:rsid w:val="008C3BEE"/>
    <w:rsid w:val="008E40BB"/>
    <w:rsid w:val="00923D3A"/>
    <w:rsid w:val="009412D3"/>
    <w:rsid w:val="00945FCC"/>
    <w:rsid w:val="00954DB2"/>
    <w:rsid w:val="00967ED6"/>
    <w:rsid w:val="00980349"/>
    <w:rsid w:val="009A501A"/>
    <w:rsid w:val="00A07235"/>
    <w:rsid w:val="00AA3973"/>
    <w:rsid w:val="00AD720F"/>
    <w:rsid w:val="00AE7F63"/>
    <w:rsid w:val="00B16325"/>
    <w:rsid w:val="00B53031"/>
    <w:rsid w:val="00B63CE2"/>
    <w:rsid w:val="00BC49CF"/>
    <w:rsid w:val="00C46A89"/>
    <w:rsid w:val="00C86384"/>
    <w:rsid w:val="00D60988"/>
    <w:rsid w:val="00D90826"/>
    <w:rsid w:val="00DA5B48"/>
    <w:rsid w:val="00EB66E4"/>
    <w:rsid w:val="00F74938"/>
    <w:rsid w:val="00FD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3973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02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24F2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312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12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1267"/>
    <w:rPr>
      <w:rFonts w:ascii="Calibri" w:eastAsia="Times New Roman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126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1267"/>
    <w:rPr>
      <w:rFonts w:ascii="Calibri" w:eastAsia="Times New Roman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A3973"/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02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24F2"/>
    <w:rPr>
      <w:rFonts w:ascii="Tahoma" w:eastAsia="Times New Roman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3126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3126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31267"/>
    <w:rPr>
      <w:rFonts w:ascii="Calibri" w:eastAsia="Times New Roman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126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1267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mina</dc:creator>
  <cp:lastModifiedBy>Nermina</cp:lastModifiedBy>
  <cp:revision>2</cp:revision>
  <cp:lastPrinted>2015-06-08T07:38:00Z</cp:lastPrinted>
  <dcterms:created xsi:type="dcterms:W3CDTF">2015-10-08T09:29:00Z</dcterms:created>
  <dcterms:modified xsi:type="dcterms:W3CDTF">2015-10-08T09:29:00Z</dcterms:modified>
</cp:coreProperties>
</file>